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DA921" w14:textId="5E1D9D34" w:rsidR="004B7CEB" w:rsidRPr="00CD0169" w:rsidRDefault="006B12AB" w:rsidP="00CD016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Figures</w:t>
      </w:r>
    </w:p>
    <w:p w14:paraId="5343C2ED" w14:textId="77777777" w:rsidR="00300010" w:rsidRPr="00300010" w:rsidRDefault="00300010">
      <w:pPr>
        <w:rPr>
          <w:rFonts w:ascii="Arial" w:hAnsi="Arial" w:cs="Arial"/>
          <w:b/>
          <w:bCs/>
          <w:sz w:val="22"/>
          <w:szCs w:val="22"/>
        </w:rPr>
      </w:pPr>
    </w:p>
    <w:p w14:paraId="65C4F402" w14:textId="5027A0DE" w:rsidR="00300010" w:rsidRDefault="00300010" w:rsidP="00300010">
      <w:pPr>
        <w:pStyle w:val="Heading2"/>
      </w:pPr>
    </w:p>
    <w:p w14:paraId="6A0DD834" w14:textId="603E3B48" w:rsidR="00300010" w:rsidRPr="001527C3" w:rsidRDefault="00E27D5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E75292C" wp14:editId="46879547">
            <wp:extent cx="5943600" cy="2088515"/>
            <wp:effectExtent l="0" t="0" r="0" b="0"/>
            <wp:docPr id="642376178" name="Picture 1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376178" name="Picture 1" descr="A graph of a number of objec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1C8E1" w14:textId="77777777" w:rsidR="001527C3" w:rsidRPr="001527C3" w:rsidRDefault="001527C3" w:rsidP="001527C3">
      <w:pPr>
        <w:spacing w:line="240" w:lineRule="auto"/>
        <w:rPr>
          <w:rFonts w:ascii="Arial" w:hAnsi="Arial" w:cs="Arial"/>
          <w:sz w:val="22"/>
          <w:szCs w:val="22"/>
        </w:rPr>
      </w:pPr>
    </w:p>
    <w:p w14:paraId="2B23FCE3" w14:textId="4DF3C7BD" w:rsidR="001527C3" w:rsidRPr="00CD0169" w:rsidRDefault="00CD0169" w:rsidP="001527C3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204172173"/>
      <w:r w:rsidRPr="00CD0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D808AC" w:rsidRPr="00CD0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1</w:t>
      </w:r>
      <w:r w:rsidR="001527C3" w:rsidRPr="00CD0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cid stress effects on RNA recovery and absorbance.</w:t>
      </w:r>
      <w:bookmarkEnd w:id="0"/>
      <w:r w:rsidR="001527C3" w:rsidRPr="00CD0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73D39F2" w14:textId="549C0408" w:rsidR="006B12AB" w:rsidRDefault="006B12A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0538146" w14:textId="77777777" w:rsidR="001527C3" w:rsidRDefault="001527C3">
      <w:pPr>
        <w:rPr>
          <w:rFonts w:ascii="Arial" w:hAnsi="Arial" w:cs="Arial"/>
          <w:sz w:val="22"/>
          <w:szCs w:val="22"/>
        </w:rPr>
      </w:pP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170"/>
        <w:gridCol w:w="1260"/>
        <w:gridCol w:w="1170"/>
        <w:gridCol w:w="1080"/>
        <w:gridCol w:w="1350"/>
        <w:gridCol w:w="990"/>
      </w:tblGrid>
      <w:tr w:rsidR="001527C3" w:rsidRPr="001527C3" w14:paraId="151EC69C" w14:textId="77777777" w:rsidTr="003A220A">
        <w:trPr>
          <w:trHeight w:val="320"/>
        </w:trPr>
        <w:tc>
          <w:tcPr>
            <w:tcW w:w="95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4F885" w14:textId="77777777" w:rsidR="001527C3" w:rsidRPr="001527C3" w:rsidRDefault="001527C3" w:rsidP="00152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7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pregulated Immune Genes</w:t>
            </w:r>
          </w:p>
        </w:tc>
      </w:tr>
      <w:tr w:rsidR="001527C3" w:rsidRPr="001527C3" w14:paraId="373A2A18" w14:textId="77777777" w:rsidTr="003A220A">
        <w:trPr>
          <w:trHeight w:val="260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8B5FC4D" w14:textId="77777777" w:rsidR="001527C3" w:rsidRPr="001527C3" w:rsidRDefault="001527C3" w:rsidP="00152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lagell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89D0790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B38073E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4orf1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F7A8687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F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A87BAF1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41B777C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</w:tcPr>
          <w:p w14:paraId="1CC391E9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4K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</w:tcPr>
          <w:p w14:paraId="15C16486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2</w:t>
            </w:r>
          </w:p>
        </w:tc>
      </w:tr>
      <w:tr w:rsidR="001527C3" w:rsidRPr="001527C3" w14:paraId="6282AAEA" w14:textId="77777777" w:rsidTr="003A220A">
        <w:trPr>
          <w:trHeight w:val="89"/>
        </w:trPr>
        <w:tc>
          <w:tcPr>
            <w:tcW w:w="1350" w:type="dxa"/>
            <w:vMerge/>
            <w:vAlign w:val="center"/>
            <w:hideMark/>
          </w:tcPr>
          <w:p w14:paraId="4D6DA426" w14:textId="77777777" w:rsidR="001527C3" w:rsidRPr="001527C3" w:rsidRDefault="001527C3" w:rsidP="00152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23F1FF3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AB94E18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1F5DDFD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05219A4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8AE5D2E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0D0D0"/>
          </w:tcPr>
          <w:p w14:paraId="143974D2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0D0D0"/>
          </w:tcPr>
          <w:p w14:paraId="7B435E39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71B55E69" w14:textId="77777777" w:rsidTr="003A220A">
        <w:trPr>
          <w:trHeight w:val="135"/>
        </w:trPr>
        <w:tc>
          <w:tcPr>
            <w:tcW w:w="135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9E3B6BD" w14:textId="77777777" w:rsidR="001527C3" w:rsidRPr="001527C3" w:rsidRDefault="001527C3" w:rsidP="00152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are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FE6416F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D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11D1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7E9A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4K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4EC790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4AD59F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EF22DB3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T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BCFE5F2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KBIZ</w:t>
            </w:r>
          </w:p>
        </w:tc>
      </w:tr>
      <w:tr w:rsidR="001527C3" w:rsidRPr="001527C3" w14:paraId="463B6717" w14:textId="77777777" w:rsidTr="003A220A">
        <w:trPr>
          <w:trHeight w:val="89"/>
        </w:trPr>
        <w:tc>
          <w:tcPr>
            <w:tcW w:w="1350" w:type="dxa"/>
            <w:vMerge/>
            <w:vAlign w:val="center"/>
            <w:hideMark/>
          </w:tcPr>
          <w:p w14:paraId="55F3D8C1" w14:textId="77777777" w:rsidR="001527C3" w:rsidRPr="001527C3" w:rsidRDefault="001527C3" w:rsidP="00152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F52A3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ATC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1E79E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U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F7F47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AS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8954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B40BE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CFA225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8C5F94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5582312B" w14:textId="77777777" w:rsidTr="003A220A">
        <w:trPr>
          <w:trHeight w:val="306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6FEEAB47" w14:textId="77777777" w:rsidR="001527C3" w:rsidRPr="001527C3" w:rsidRDefault="001527C3" w:rsidP="00152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am3CSK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322DBF66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KB2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20148898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R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4EC8EF35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F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0D8DA2BE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0DA90860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</w:tcPr>
          <w:p w14:paraId="28B30AF1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</w:tcPr>
          <w:p w14:paraId="77B77EA3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209C620A" w14:textId="77777777" w:rsidTr="003A220A">
        <w:trPr>
          <w:trHeight w:val="320"/>
        </w:trPr>
        <w:tc>
          <w:tcPr>
            <w:tcW w:w="95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5257E" w14:textId="77777777" w:rsidR="001527C3" w:rsidRPr="001527C3" w:rsidRDefault="001527C3" w:rsidP="00152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7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wnregulated Immune Genes</w:t>
            </w:r>
          </w:p>
        </w:tc>
      </w:tr>
      <w:tr w:rsidR="001527C3" w:rsidRPr="001527C3" w14:paraId="0988D44F" w14:textId="77777777" w:rsidTr="003A220A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A69D880" w14:textId="77777777" w:rsidR="001527C3" w:rsidRPr="001527C3" w:rsidRDefault="001527C3" w:rsidP="00152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lagell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9A36930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D07233D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O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5DFBBF8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33AE6A6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F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5AF21B4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P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D0D0D0"/>
          </w:tcPr>
          <w:p w14:paraId="3AACE775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0D0D0"/>
          </w:tcPr>
          <w:p w14:paraId="16385104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3F655BD0" w14:textId="77777777" w:rsidTr="003A220A">
        <w:trPr>
          <w:trHeight w:val="162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839C" w14:textId="77777777" w:rsidR="001527C3" w:rsidRPr="001527C3" w:rsidRDefault="001527C3" w:rsidP="00152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are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D841" w14:textId="77777777" w:rsidR="001527C3" w:rsidRPr="001527C3" w:rsidRDefault="001527C3" w:rsidP="00152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733149F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FDE4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3DADD68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E6CC6DC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E15A4F0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27C3" w:rsidRPr="001527C3" w14:paraId="247AA411" w14:textId="77777777" w:rsidTr="003A220A">
        <w:trPr>
          <w:trHeight w:val="117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2E7FFF20" w14:textId="77777777" w:rsidR="001527C3" w:rsidRPr="001527C3" w:rsidRDefault="001527C3" w:rsidP="00152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am3CSK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7F6B29D1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4D3023CC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4ADA201A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7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2D0E5ADD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</w:tcPr>
          <w:p w14:paraId="1AC0ACD3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</w:tcPr>
          <w:p w14:paraId="6CB2DAA4" w14:textId="77777777" w:rsidR="001527C3" w:rsidRPr="001527C3" w:rsidRDefault="001527C3" w:rsidP="00152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3EB33BFA" w14:textId="77777777" w:rsidTr="003A220A">
        <w:trPr>
          <w:trHeight w:val="320"/>
        </w:trPr>
        <w:tc>
          <w:tcPr>
            <w:tcW w:w="95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4D59A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527C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regulated Metabolic Genes</w:t>
            </w:r>
          </w:p>
        </w:tc>
      </w:tr>
      <w:tr w:rsidR="001527C3" w:rsidRPr="001527C3" w14:paraId="5454A97E" w14:textId="77777777" w:rsidTr="003A220A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D10C726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lagell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7B4FB23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5132AA2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B57562E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091E792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86DA31B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51171F32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7F149993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42C45EE9" w14:textId="77777777" w:rsidTr="003A220A">
        <w:trPr>
          <w:trHeight w:val="216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721D0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8F6A2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NFAT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AAF66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HER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89FC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56FA7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YB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90ABE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EE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1A40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YB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61F36C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HPRT1</w:t>
            </w:r>
          </w:p>
        </w:tc>
      </w:tr>
      <w:tr w:rsidR="001527C3" w:rsidRPr="001527C3" w14:paraId="2038185D" w14:textId="77777777" w:rsidTr="003A220A">
        <w:trPr>
          <w:trHeight w:val="153"/>
        </w:trPr>
        <w:tc>
          <w:tcPr>
            <w:tcW w:w="1350" w:type="dxa"/>
            <w:vMerge/>
            <w:vAlign w:val="center"/>
            <w:hideMark/>
          </w:tcPr>
          <w:p w14:paraId="0279E0F9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85925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0AC1E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RID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7FD47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C425F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KMT2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AE51E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88FC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NUP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682A9F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TF1</w:t>
            </w:r>
          </w:p>
        </w:tc>
      </w:tr>
      <w:tr w:rsidR="001527C3" w:rsidRPr="001527C3" w14:paraId="343F2B4B" w14:textId="77777777" w:rsidTr="003A220A">
        <w:trPr>
          <w:trHeight w:val="320"/>
        </w:trPr>
        <w:tc>
          <w:tcPr>
            <w:tcW w:w="1350" w:type="dxa"/>
            <w:vMerge/>
            <w:vAlign w:val="center"/>
            <w:hideMark/>
          </w:tcPr>
          <w:p w14:paraId="230B7257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E432F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411CE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RR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BDA5D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RPS6K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4E30D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2537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915D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E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646337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OD1</w:t>
            </w:r>
          </w:p>
        </w:tc>
      </w:tr>
      <w:tr w:rsidR="001527C3" w:rsidRPr="001527C3" w14:paraId="5CDFD63A" w14:textId="77777777" w:rsidTr="003A220A">
        <w:trPr>
          <w:trHeight w:val="252"/>
        </w:trPr>
        <w:tc>
          <w:tcPr>
            <w:tcW w:w="1350" w:type="dxa"/>
            <w:vMerge/>
            <w:vAlign w:val="center"/>
            <w:hideMark/>
          </w:tcPr>
          <w:p w14:paraId="766CAED0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6835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9A2D5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IK3C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8763B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KIAA1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C9FC2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NR2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9A5BA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SMA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98A7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D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C80E77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AD</w:t>
            </w:r>
          </w:p>
        </w:tc>
      </w:tr>
      <w:tr w:rsidR="001527C3" w:rsidRPr="001527C3" w14:paraId="75F4D421" w14:textId="77777777" w:rsidTr="003A220A">
        <w:trPr>
          <w:trHeight w:val="189"/>
        </w:trPr>
        <w:tc>
          <w:tcPr>
            <w:tcW w:w="1350" w:type="dxa"/>
            <w:vMerge/>
            <w:vAlign w:val="center"/>
            <w:hideMark/>
          </w:tcPr>
          <w:p w14:paraId="122A5799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F4AF7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BE363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F17F8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581D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C3444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E58E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RPS6K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0C2BB0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PAT</w:t>
            </w:r>
          </w:p>
        </w:tc>
      </w:tr>
      <w:tr w:rsidR="001527C3" w:rsidRPr="001527C3" w14:paraId="2CF3D05F" w14:textId="77777777" w:rsidTr="003A220A">
        <w:trPr>
          <w:trHeight w:val="207"/>
        </w:trPr>
        <w:tc>
          <w:tcPr>
            <w:tcW w:w="1350" w:type="dxa"/>
            <w:vMerge/>
            <w:vAlign w:val="center"/>
            <w:hideMark/>
          </w:tcPr>
          <w:p w14:paraId="4C7AE3FC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906E7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AP2K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82EB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TF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D3148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89509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5A1B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HRAS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7D80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RPC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9E5A1D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HSPA4</w:t>
            </w:r>
          </w:p>
        </w:tc>
      </w:tr>
      <w:tr w:rsidR="001527C3" w:rsidRPr="001527C3" w14:paraId="4B15D786" w14:textId="77777777" w:rsidTr="001527C3">
        <w:trPr>
          <w:trHeight w:val="153"/>
        </w:trPr>
        <w:tc>
          <w:tcPr>
            <w:tcW w:w="1350" w:type="dxa"/>
            <w:vMerge/>
            <w:vAlign w:val="center"/>
            <w:hideMark/>
          </w:tcPr>
          <w:p w14:paraId="208D8B14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D4B70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ERN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40B57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3C1A0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F9BB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45645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5E7F05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3B9026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06D29E19" w14:textId="77777777" w:rsidTr="003A220A">
        <w:trPr>
          <w:trHeight w:val="99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FFA01BA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m3CSK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5211270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LO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0CD32AB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B1DBE1D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RI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F1318E8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RB1C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AAF42DD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NDC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60A4F62B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RF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3384C050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FKM</w:t>
            </w:r>
          </w:p>
        </w:tc>
      </w:tr>
      <w:tr w:rsidR="001527C3" w:rsidRPr="001527C3" w14:paraId="1DC5B07B" w14:textId="77777777" w:rsidTr="003A220A">
        <w:trPr>
          <w:trHeight w:val="198"/>
        </w:trPr>
        <w:tc>
          <w:tcPr>
            <w:tcW w:w="1350" w:type="dxa"/>
            <w:vMerge/>
            <w:vAlign w:val="center"/>
            <w:hideMark/>
          </w:tcPr>
          <w:p w14:paraId="5907E12C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E5648C0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OS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F31B993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1A935B6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37E63F4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P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2CD6381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CA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6C6F19DC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D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7D40107E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RR</w:t>
            </w:r>
          </w:p>
        </w:tc>
      </w:tr>
      <w:tr w:rsidR="001527C3" w:rsidRPr="001527C3" w14:paraId="2FC19809" w14:textId="77777777" w:rsidTr="003A220A">
        <w:trPr>
          <w:trHeight w:val="117"/>
        </w:trPr>
        <w:tc>
          <w:tcPr>
            <w:tcW w:w="1350" w:type="dxa"/>
            <w:vMerge/>
            <w:vAlign w:val="center"/>
            <w:hideMark/>
          </w:tcPr>
          <w:p w14:paraId="44101827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87B7639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NFKB2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3732B51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D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451AEA0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GSK3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CA4EEB0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REB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E65C97B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GLYCT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71EF2A9A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SM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7F425B9D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WDR45</w:t>
            </w:r>
          </w:p>
        </w:tc>
      </w:tr>
      <w:tr w:rsidR="001527C3" w:rsidRPr="001527C3" w14:paraId="1D2FF9AC" w14:textId="77777777" w:rsidTr="003A220A">
        <w:trPr>
          <w:trHeight w:val="216"/>
        </w:trPr>
        <w:tc>
          <w:tcPr>
            <w:tcW w:w="1350" w:type="dxa"/>
            <w:vMerge/>
            <w:vAlign w:val="center"/>
            <w:hideMark/>
          </w:tcPr>
          <w:p w14:paraId="30F270CE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FDE5903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009C18C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RKA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153028F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KDM3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895F49A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RPLP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BD58AD2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NCOR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6A3B49B7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NDUFB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7F87F0DB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PM1A</w:t>
            </w:r>
          </w:p>
        </w:tc>
      </w:tr>
      <w:tr w:rsidR="001527C3" w:rsidRPr="001527C3" w14:paraId="37DE9B58" w14:textId="77777777" w:rsidTr="003A220A">
        <w:trPr>
          <w:trHeight w:val="234"/>
        </w:trPr>
        <w:tc>
          <w:tcPr>
            <w:tcW w:w="1350" w:type="dxa"/>
            <w:vMerge/>
            <w:vAlign w:val="center"/>
            <w:hideMark/>
          </w:tcPr>
          <w:p w14:paraId="5489F58E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B9E19A8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IK3R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B4B3067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AT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E8CA83F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APKAP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51F6801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DK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0E5D684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vAlign w:val="center"/>
          </w:tcPr>
          <w:p w14:paraId="7C634BDC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LC7A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086222D3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XDH</w:t>
            </w:r>
          </w:p>
        </w:tc>
      </w:tr>
      <w:tr w:rsidR="001527C3" w:rsidRPr="001527C3" w14:paraId="1DF8CE74" w14:textId="77777777" w:rsidTr="003A220A">
        <w:trPr>
          <w:trHeight w:val="135"/>
        </w:trPr>
        <w:tc>
          <w:tcPr>
            <w:tcW w:w="1350" w:type="dxa"/>
            <w:vMerge/>
            <w:vAlign w:val="center"/>
            <w:hideMark/>
          </w:tcPr>
          <w:p w14:paraId="71FA5CA0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CC06847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NME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C6D32E6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44689DB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SMD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1236A68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LAMTO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6B5D513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AB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58BC03B5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GST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3FE70D5F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KT2</w:t>
            </w:r>
          </w:p>
        </w:tc>
      </w:tr>
      <w:tr w:rsidR="001527C3" w:rsidRPr="001527C3" w14:paraId="522A7E46" w14:textId="77777777" w:rsidTr="003A220A">
        <w:trPr>
          <w:trHeight w:val="144"/>
        </w:trPr>
        <w:tc>
          <w:tcPr>
            <w:tcW w:w="1350" w:type="dxa"/>
            <w:vMerge/>
            <w:vAlign w:val="center"/>
            <w:hideMark/>
          </w:tcPr>
          <w:p w14:paraId="6D1502EB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A1DD5D9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5A1D600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C9B949D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7A14A57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USP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1ADB675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PC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303D91F4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LAMTO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45150340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OX5A</w:t>
            </w:r>
          </w:p>
        </w:tc>
      </w:tr>
      <w:tr w:rsidR="001527C3" w:rsidRPr="001527C3" w14:paraId="3D73CDA1" w14:textId="77777777" w:rsidTr="003A220A">
        <w:trPr>
          <w:trHeight w:val="89"/>
        </w:trPr>
        <w:tc>
          <w:tcPr>
            <w:tcW w:w="1350" w:type="dxa"/>
            <w:vMerge/>
            <w:vAlign w:val="center"/>
            <w:hideMark/>
          </w:tcPr>
          <w:p w14:paraId="433B1CF8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DD33241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EPC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A3BD17D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3E07524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4FA998D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FAH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CE1AE42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KANSL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08E6F35F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GABAR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1F132B60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0C1E858C" w14:textId="77777777" w:rsidTr="003A220A">
        <w:trPr>
          <w:trHeight w:val="89"/>
        </w:trPr>
        <w:tc>
          <w:tcPr>
            <w:tcW w:w="1350" w:type="dxa"/>
            <w:vMerge/>
            <w:vAlign w:val="center"/>
            <w:hideMark/>
          </w:tcPr>
          <w:p w14:paraId="1EA46578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3D5671D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RI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CE1980E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ERIN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59326BC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9419F02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ERIN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57E1014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NPR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303BAEF3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HSD17B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7CB37864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3FF7B965" w14:textId="77777777" w:rsidTr="003A220A">
        <w:trPr>
          <w:trHeight w:val="320"/>
        </w:trPr>
        <w:tc>
          <w:tcPr>
            <w:tcW w:w="95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61106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527C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wnregulated Metabolic Genes</w:t>
            </w:r>
          </w:p>
        </w:tc>
      </w:tr>
      <w:tr w:rsidR="001527C3" w:rsidRPr="001527C3" w14:paraId="2C4DB490" w14:textId="77777777" w:rsidTr="003A220A">
        <w:trPr>
          <w:trHeight w:val="134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D902399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lagell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DB25822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BRCC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DEBE8FD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LC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E562D8A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VPS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B1DFC19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85D1350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DH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65BAC1CC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GABAR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48A991DD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KT2</w:t>
            </w:r>
          </w:p>
        </w:tc>
      </w:tr>
      <w:tr w:rsidR="001527C3" w:rsidRPr="001527C3" w14:paraId="4EC41250" w14:textId="77777777" w:rsidTr="003A220A">
        <w:trPr>
          <w:trHeight w:val="153"/>
        </w:trPr>
        <w:tc>
          <w:tcPr>
            <w:tcW w:w="1350" w:type="dxa"/>
            <w:vMerge/>
            <w:vAlign w:val="center"/>
            <w:hideMark/>
          </w:tcPr>
          <w:p w14:paraId="3C14B3A8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13D087B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D7AFEFF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UCK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2954BD7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48B35DD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B9E0456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OX5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28193D69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LC7A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6B559F10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1545B795" w14:textId="77777777" w:rsidTr="003A220A">
        <w:trPr>
          <w:trHeight w:val="89"/>
        </w:trPr>
        <w:tc>
          <w:tcPr>
            <w:tcW w:w="1350" w:type="dxa"/>
            <w:vMerge/>
            <w:vAlign w:val="center"/>
            <w:hideMark/>
          </w:tcPr>
          <w:p w14:paraId="52FF574F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8C56025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NADK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7063B3E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HSP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51B7E29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OX6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AC3AD0F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FD2DAD7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TALDO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27221B09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NDUFB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6273F332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31DBB3AC" w14:textId="77777777" w:rsidTr="003A220A">
        <w:trPr>
          <w:trHeight w:val="89"/>
        </w:trPr>
        <w:tc>
          <w:tcPr>
            <w:tcW w:w="1350" w:type="dxa"/>
            <w:vMerge/>
            <w:vAlign w:val="center"/>
            <w:hideMark/>
          </w:tcPr>
          <w:p w14:paraId="2EA0909E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0D8CDCB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85BE120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OPS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7D8768B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HEX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6489E51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AEE71F3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HMT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58966007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SM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1BEEC3D6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1B3FDCD3" w14:textId="77777777" w:rsidTr="003A220A">
        <w:trPr>
          <w:trHeight w:val="252"/>
        </w:trPr>
        <w:tc>
          <w:tcPr>
            <w:tcW w:w="1350" w:type="dxa"/>
            <w:vMerge/>
            <w:vAlign w:val="center"/>
            <w:hideMark/>
          </w:tcPr>
          <w:p w14:paraId="54889989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777049F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DEP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BF91829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E20B2EA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FK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77C8291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D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EA9BA0F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COX4I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1053B2EF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RF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D0D0"/>
          </w:tcPr>
          <w:p w14:paraId="76043A5C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04AD3F36" w14:textId="77777777" w:rsidTr="003A220A">
        <w:trPr>
          <w:trHeight w:val="17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758CD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E69B9F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IDH3B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ECF2DC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2DC26E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88CE00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LAMC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53C03F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7032074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NAGLU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E00EDBC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27C3" w:rsidRPr="001527C3" w14:paraId="3A4DCC22" w14:textId="77777777" w:rsidTr="003A220A">
        <w:trPr>
          <w:trHeight w:val="351"/>
        </w:trPr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0D0D0"/>
            <w:noWrap/>
            <w:vAlign w:val="center"/>
            <w:hideMark/>
          </w:tcPr>
          <w:p w14:paraId="055E9C1D" w14:textId="77777777" w:rsidR="001527C3" w:rsidRPr="001527C3" w:rsidRDefault="001527C3" w:rsidP="001527C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m3CSK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1997BF6E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6D97AFF5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6F463167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72E22FBB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noWrap/>
            <w:vAlign w:val="center"/>
            <w:hideMark/>
          </w:tcPr>
          <w:p w14:paraId="6A4E07C0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  <w:vAlign w:val="center"/>
          </w:tcPr>
          <w:p w14:paraId="4E8C4377" w14:textId="77777777" w:rsidR="001527C3" w:rsidRPr="001527C3" w:rsidRDefault="001527C3" w:rsidP="001527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7C3">
              <w:rPr>
                <w:rFonts w:ascii="Arial" w:hAnsi="Arial" w:cs="Arial"/>
                <w:color w:val="000000"/>
                <w:sz w:val="20"/>
                <w:szCs w:val="20"/>
              </w:rPr>
              <w:t>MAP1LC3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D0D0"/>
          </w:tcPr>
          <w:p w14:paraId="76050997" w14:textId="77777777" w:rsidR="001527C3" w:rsidRPr="001527C3" w:rsidRDefault="001527C3" w:rsidP="001527C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59D0BF1" w14:textId="1955E0DF" w:rsidR="001527C3" w:rsidRPr="00CD0169" w:rsidRDefault="00CD0169" w:rsidP="001527C3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204172174"/>
      <w:r w:rsidRPr="00CD0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D808AC" w:rsidRPr="00CD0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1</w:t>
      </w:r>
      <w:r w:rsidR="001527C3" w:rsidRPr="00CD0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Differentially expressed gene lists (</w:t>
      </w:r>
      <w:proofErr w:type="spellStart"/>
      <w:r w:rsidR="001527C3" w:rsidRPr="00CD0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dj</w:t>
      </w:r>
      <w:proofErr w:type="spellEnd"/>
      <w:r w:rsidR="001527C3" w:rsidRPr="00CD0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&lt;0.05, |FC|&gt;1.25).</w:t>
      </w:r>
      <w:bookmarkEnd w:id="1"/>
      <w:r w:rsidR="001527C3" w:rsidRPr="00CD0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41F8CE0" w14:textId="77777777" w:rsidR="001527C3" w:rsidRPr="00CD0169" w:rsidRDefault="001527C3" w:rsidP="001527C3">
      <w:pPr>
        <w:rPr>
          <w:rFonts w:ascii="Times New Roman" w:hAnsi="Times New Roman" w:cs="Times New Roman"/>
        </w:rPr>
      </w:pPr>
    </w:p>
    <w:p w14:paraId="74FA4455" w14:textId="77777777" w:rsidR="007679A8" w:rsidRDefault="007679A8" w:rsidP="007679A8">
      <w:r w:rsidRPr="000D795D">
        <w:rPr>
          <w:noProof/>
        </w:rPr>
        <w:lastRenderedPageBreak/>
        <w:drawing>
          <wp:inline distT="0" distB="0" distL="0" distR="0" wp14:anchorId="1DD7A80E" wp14:editId="7556D888">
            <wp:extent cx="2119630" cy="1913890"/>
            <wp:effectExtent l="0" t="0" r="0" b="0"/>
            <wp:docPr id="14357808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78088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19630" cy="191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2DCDA" w14:textId="2CE1DA3B" w:rsidR="00724E76" w:rsidRPr="006B12AB" w:rsidRDefault="007679A8" w:rsidP="006B12AB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D0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CD0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Acid stres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duces transcriptional upregulation of vimentin</w:t>
      </w:r>
      <w:r w:rsidRPr="00CD0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</w:p>
    <w:p w14:paraId="6A81DE3F" w14:textId="77777777" w:rsidR="006B12AB" w:rsidRPr="006B12AB" w:rsidRDefault="006B12AB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6B12AB" w:rsidRPr="006B12AB" w:rsidSect="00CD0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9A464D"/>
    <w:multiLevelType w:val="hybridMultilevel"/>
    <w:tmpl w:val="D630948A"/>
    <w:lvl w:ilvl="0" w:tplc="13A88D2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23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7C3"/>
    <w:rsid w:val="00000AB9"/>
    <w:rsid w:val="00053ECD"/>
    <w:rsid w:val="0008033D"/>
    <w:rsid w:val="000D36F8"/>
    <w:rsid w:val="000F4CC2"/>
    <w:rsid w:val="001426A5"/>
    <w:rsid w:val="00145328"/>
    <w:rsid w:val="0014749B"/>
    <w:rsid w:val="001527C3"/>
    <w:rsid w:val="00174080"/>
    <w:rsid w:val="00176054"/>
    <w:rsid w:val="00177DB0"/>
    <w:rsid w:val="00204A4F"/>
    <w:rsid w:val="0022024C"/>
    <w:rsid w:val="0024702E"/>
    <w:rsid w:val="002734B1"/>
    <w:rsid w:val="00273D9F"/>
    <w:rsid w:val="00276D4C"/>
    <w:rsid w:val="00300010"/>
    <w:rsid w:val="00322E57"/>
    <w:rsid w:val="00324A23"/>
    <w:rsid w:val="00332A0A"/>
    <w:rsid w:val="00346CD9"/>
    <w:rsid w:val="0038499C"/>
    <w:rsid w:val="003B79D2"/>
    <w:rsid w:val="003F72B8"/>
    <w:rsid w:val="0040261F"/>
    <w:rsid w:val="00405090"/>
    <w:rsid w:val="00471D8D"/>
    <w:rsid w:val="004A050B"/>
    <w:rsid w:val="004B7CEB"/>
    <w:rsid w:val="004C7BB2"/>
    <w:rsid w:val="004D1F81"/>
    <w:rsid w:val="005049DA"/>
    <w:rsid w:val="005271D0"/>
    <w:rsid w:val="00534818"/>
    <w:rsid w:val="00560411"/>
    <w:rsid w:val="00570CB6"/>
    <w:rsid w:val="005731A0"/>
    <w:rsid w:val="005C6CB7"/>
    <w:rsid w:val="005C6F63"/>
    <w:rsid w:val="00601AAB"/>
    <w:rsid w:val="006319A9"/>
    <w:rsid w:val="0066147D"/>
    <w:rsid w:val="00684AFC"/>
    <w:rsid w:val="006B12AB"/>
    <w:rsid w:val="00724E76"/>
    <w:rsid w:val="00730D02"/>
    <w:rsid w:val="007679A8"/>
    <w:rsid w:val="007F6099"/>
    <w:rsid w:val="00815848"/>
    <w:rsid w:val="00825A99"/>
    <w:rsid w:val="00841428"/>
    <w:rsid w:val="00862483"/>
    <w:rsid w:val="008712BD"/>
    <w:rsid w:val="008B008D"/>
    <w:rsid w:val="008B700C"/>
    <w:rsid w:val="008C1409"/>
    <w:rsid w:val="008D5238"/>
    <w:rsid w:val="00901AA1"/>
    <w:rsid w:val="0091002D"/>
    <w:rsid w:val="00943FA3"/>
    <w:rsid w:val="00945EC1"/>
    <w:rsid w:val="009A73A3"/>
    <w:rsid w:val="009B7322"/>
    <w:rsid w:val="00A32F55"/>
    <w:rsid w:val="00A446F0"/>
    <w:rsid w:val="00AC75D5"/>
    <w:rsid w:val="00AE3A68"/>
    <w:rsid w:val="00B0093B"/>
    <w:rsid w:val="00B77FFC"/>
    <w:rsid w:val="00BB0272"/>
    <w:rsid w:val="00BD3C0E"/>
    <w:rsid w:val="00BD6843"/>
    <w:rsid w:val="00BE6E8D"/>
    <w:rsid w:val="00BE7613"/>
    <w:rsid w:val="00C02B01"/>
    <w:rsid w:val="00C31B77"/>
    <w:rsid w:val="00C458B3"/>
    <w:rsid w:val="00C547DA"/>
    <w:rsid w:val="00C84DED"/>
    <w:rsid w:val="00C9038F"/>
    <w:rsid w:val="00CD0169"/>
    <w:rsid w:val="00D2473B"/>
    <w:rsid w:val="00D55FE8"/>
    <w:rsid w:val="00D62648"/>
    <w:rsid w:val="00D808AC"/>
    <w:rsid w:val="00DA09CF"/>
    <w:rsid w:val="00DB55A1"/>
    <w:rsid w:val="00DE7F98"/>
    <w:rsid w:val="00E036A5"/>
    <w:rsid w:val="00E27D53"/>
    <w:rsid w:val="00E75E99"/>
    <w:rsid w:val="00EB0F05"/>
    <w:rsid w:val="00ED01A5"/>
    <w:rsid w:val="00F06955"/>
    <w:rsid w:val="00F3562F"/>
    <w:rsid w:val="00F44D0E"/>
    <w:rsid w:val="00F46938"/>
    <w:rsid w:val="00F93529"/>
    <w:rsid w:val="00FB3700"/>
    <w:rsid w:val="00FE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BD140"/>
  <w15:chartTrackingRefBased/>
  <w15:docId w15:val="{66B96F36-B511-114C-B0C3-31C1CF2D0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2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2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27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7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7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7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7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7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7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52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52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7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7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7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7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7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7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7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7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7C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00010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30001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000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24E76"/>
    <w:pPr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24E76"/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40A6F1-6147-B449-B0AA-AA2624575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ves, Christina L.</dc:creator>
  <cp:keywords/>
  <dc:description/>
  <cp:lastModifiedBy>Graves, Christina L.</cp:lastModifiedBy>
  <cp:revision>3</cp:revision>
  <dcterms:created xsi:type="dcterms:W3CDTF">2026-01-06T18:54:00Z</dcterms:created>
  <dcterms:modified xsi:type="dcterms:W3CDTF">2026-01-20T20:51:00Z</dcterms:modified>
</cp:coreProperties>
</file>